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435B" w:rsidRPr="00F225C9" w:rsidRDefault="00033EA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upplementary Table S3</w:t>
      </w:r>
      <w:bookmarkStart w:id="0" w:name="_GoBack"/>
      <w:bookmarkEnd w:id="0"/>
      <w:r w:rsidR="00F225C9" w:rsidRPr="00F225C9">
        <w:rPr>
          <w:rFonts w:ascii="Times New Roman" w:hAnsi="Times New Roman" w:cs="Times New Roman"/>
          <w:b/>
          <w:sz w:val="24"/>
        </w:rPr>
        <w:t>.</w:t>
      </w:r>
      <w:r w:rsidR="00F225C9" w:rsidRPr="00F225C9">
        <w:rPr>
          <w:rFonts w:ascii="Times New Roman" w:hAnsi="Times New Roman" w:cs="Times New Roman"/>
          <w:sz w:val="24"/>
        </w:rPr>
        <w:t xml:space="preserve"> </w:t>
      </w:r>
      <w:r w:rsidR="00F225C9">
        <w:rPr>
          <w:rFonts w:ascii="Times New Roman" w:hAnsi="Times New Roman" w:cs="Times New Roman"/>
          <w:sz w:val="24"/>
        </w:rPr>
        <w:t xml:space="preserve">Quantification cycles and copy numbers for a ten-fold dilution series of </w:t>
      </w:r>
      <w:r w:rsidR="00F225C9" w:rsidRPr="00F225C9">
        <w:rPr>
          <w:rFonts w:ascii="Times New Roman" w:hAnsi="Times New Roman" w:cs="Times New Roman"/>
          <w:i/>
          <w:sz w:val="24"/>
        </w:rPr>
        <w:t xml:space="preserve">R. collo-cygni </w:t>
      </w:r>
      <w:r w:rsidR="00F225C9">
        <w:rPr>
          <w:rFonts w:ascii="Times New Roman" w:hAnsi="Times New Roman" w:cs="Times New Roman"/>
          <w:sz w:val="24"/>
        </w:rPr>
        <w:t>(</w:t>
      </w:r>
      <w:r w:rsidR="00F225C9" w:rsidRPr="00F225C9">
        <w:rPr>
          <w:rFonts w:ascii="Times New Roman" w:hAnsi="Times New Roman" w:cs="Times New Roman"/>
          <w:i/>
          <w:sz w:val="24"/>
        </w:rPr>
        <w:t>Rcc</w:t>
      </w:r>
      <w:r w:rsidR="00F225C9">
        <w:rPr>
          <w:rFonts w:ascii="Times New Roman" w:hAnsi="Times New Roman" w:cs="Times New Roman"/>
          <w:sz w:val="24"/>
        </w:rPr>
        <w:t xml:space="preserve">) </w:t>
      </w:r>
      <w:r w:rsidR="00F225C9" w:rsidRPr="00F225C9">
        <w:rPr>
          <w:rFonts w:ascii="Times New Roman" w:hAnsi="Times New Roman" w:cs="Times New Roman"/>
          <w:sz w:val="24"/>
        </w:rPr>
        <w:t xml:space="preserve">DNA </w:t>
      </w:r>
      <w:r w:rsidR="00F225C9">
        <w:rPr>
          <w:rFonts w:ascii="Times New Roman" w:hAnsi="Times New Roman" w:cs="Times New Roman"/>
          <w:sz w:val="24"/>
        </w:rPr>
        <w:t xml:space="preserve">using triplex quantitative PCR (qPCR) and droplet digital PCR (ddPCR), respectively. Values are reported for the </w:t>
      </w:r>
      <w:r w:rsidR="00F225C9" w:rsidRPr="00F225C9">
        <w:rPr>
          <w:rFonts w:ascii="Times New Roman" w:hAnsi="Times New Roman" w:cs="Times New Roman"/>
          <w:i/>
          <w:sz w:val="24"/>
        </w:rPr>
        <w:t>R. collo-cygni</w:t>
      </w:r>
      <w:r w:rsidR="00F225C9">
        <w:rPr>
          <w:rFonts w:ascii="Times New Roman" w:hAnsi="Times New Roman" w:cs="Times New Roman"/>
          <w:sz w:val="24"/>
        </w:rPr>
        <w:t xml:space="preserve">-specific </w:t>
      </w:r>
      <w:r w:rsidR="00F225C9" w:rsidRPr="00F225C9">
        <w:rPr>
          <w:rFonts w:ascii="Times New Roman" w:eastAsia="Times New Roman" w:hAnsi="Times New Roman" w:cs="Times New Roman"/>
          <w:i/>
          <w:iCs/>
          <w:color w:val="000000"/>
          <w:lang w:val="en-AU" w:eastAsia="en-AU"/>
        </w:rPr>
        <w:t>Rcc</w:t>
      </w:r>
      <w:r w:rsidR="00F225C9" w:rsidRPr="00F225C9">
        <w:rPr>
          <w:rFonts w:ascii="Times New Roman" w:eastAsia="Times New Roman" w:hAnsi="Times New Roman" w:cs="Times New Roman"/>
          <w:color w:val="000000"/>
          <w:lang w:val="en-AU" w:eastAsia="en-AU"/>
        </w:rPr>
        <w:t>_139_</w:t>
      </w:r>
      <w:r w:rsidR="00F225C9" w:rsidRPr="00F225C9">
        <w:rPr>
          <w:rFonts w:ascii="Times New Roman" w:eastAsia="Times New Roman" w:hAnsi="Times New Roman" w:cs="Times New Roman"/>
          <w:i/>
          <w:iCs/>
          <w:color w:val="000000"/>
          <w:lang w:val="en-AU" w:eastAsia="en-AU"/>
        </w:rPr>
        <w:t>rpb2</w:t>
      </w:r>
      <w:r w:rsidR="00F225C9">
        <w:rPr>
          <w:rFonts w:ascii="Times New Roman" w:eastAsia="Times New Roman" w:hAnsi="Times New Roman" w:cs="Times New Roman"/>
          <w:iCs/>
          <w:color w:val="000000"/>
          <w:lang w:val="en-AU" w:eastAsia="en-AU"/>
        </w:rPr>
        <w:t xml:space="preserve"> and </w:t>
      </w:r>
      <w:r w:rsidR="00F225C9" w:rsidRPr="00F225C9">
        <w:rPr>
          <w:rFonts w:ascii="Times New Roman" w:eastAsia="Times New Roman" w:hAnsi="Times New Roman" w:cs="Times New Roman"/>
          <w:i/>
          <w:iCs/>
          <w:color w:val="000000"/>
          <w:lang w:val="en-AU" w:eastAsia="en-AU"/>
        </w:rPr>
        <w:t>Rcc</w:t>
      </w:r>
      <w:r w:rsidR="00F225C9" w:rsidRPr="00F225C9">
        <w:rPr>
          <w:rFonts w:ascii="Times New Roman" w:eastAsia="Times New Roman" w:hAnsi="Times New Roman" w:cs="Times New Roman"/>
          <w:color w:val="000000"/>
          <w:lang w:val="en-AU" w:eastAsia="en-AU"/>
        </w:rPr>
        <w:t>_88_</w:t>
      </w:r>
      <w:r w:rsidR="00F225C9" w:rsidRPr="00F225C9">
        <w:rPr>
          <w:rFonts w:ascii="Times New Roman" w:eastAsia="Times New Roman" w:hAnsi="Times New Roman" w:cs="Times New Roman"/>
          <w:i/>
          <w:iCs/>
          <w:color w:val="000000"/>
          <w:lang w:val="en-AU" w:eastAsia="en-AU"/>
        </w:rPr>
        <w:t>tef1-α</w:t>
      </w:r>
      <w:r w:rsidR="00F225C9">
        <w:rPr>
          <w:rFonts w:ascii="Times New Roman" w:eastAsia="Times New Roman" w:hAnsi="Times New Roman" w:cs="Times New Roman"/>
          <w:iCs/>
          <w:color w:val="000000"/>
          <w:lang w:val="en-AU" w:eastAsia="en-AU"/>
        </w:rPr>
        <w:t xml:space="preserve"> assays.</w:t>
      </w:r>
    </w:p>
    <w:tbl>
      <w:tblPr>
        <w:tblpPr w:leftFromText="180" w:rightFromText="180" w:vertAnchor="page" w:horzAnchor="margin" w:tblpY="2481"/>
        <w:tblW w:w="0" w:type="auto"/>
        <w:tblLook w:val="04A0" w:firstRow="1" w:lastRow="0" w:firstColumn="1" w:lastColumn="0" w:noHBand="0" w:noVBand="1"/>
      </w:tblPr>
      <w:tblGrid>
        <w:gridCol w:w="1499"/>
        <w:gridCol w:w="2032"/>
        <w:gridCol w:w="2025"/>
        <w:gridCol w:w="271"/>
        <w:gridCol w:w="2778"/>
        <w:gridCol w:w="2771"/>
      </w:tblGrid>
      <w:tr w:rsidR="00F225C9" w:rsidRPr="00F225C9" w:rsidTr="00F225C9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C9" w:rsidRPr="00F225C9" w:rsidRDefault="00F225C9" w:rsidP="00F22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225C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C9" w:rsidRPr="00F225C9" w:rsidRDefault="00F225C9" w:rsidP="00F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225C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qPC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C9" w:rsidRPr="00F225C9" w:rsidRDefault="00F225C9" w:rsidP="00F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225C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C9" w:rsidRPr="00F225C9" w:rsidRDefault="00F225C9" w:rsidP="00F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225C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ddPCR</w:t>
            </w:r>
          </w:p>
        </w:tc>
      </w:tr>
      <w:tr w:rsidR="00F225C9" w:rsidRPr="00F225C9" w:rsidTr="00F225C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5C9" w:rsidRPr="00F225C9" w:rsidRDefault="00F225C9" w:rsidP="00F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225C9">
              <w:rPr>
                <w:rFonts w:ascii="Times New Roman" w:eastAsia="Times New Roman" w:hAnsi="Times New Roman" w:cs="Times New Roman"/>
                <w:i/>
                <w:color w:val="000000"/>
                <w:lang w:val="en-AU" w:eastAsia="en-AU"/>
              </w:rPr>
              <w:t>Rcc</w:t>
            </w:r>
            <w:r w:rsidRPr="00F225C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DNA (n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5C9" w:rsidRPr="00F225C9" w:rsidRDefault="00F225C9" w:rsidP="00F22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225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  <w:t>Rcc</w:t>
            </w:r>
            <w:r w:rsidRPr="00F225C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_139_</w:t>
            </w:r>
            <w:r w:rsidRPr="00F225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  <w:t>rpb2</w:t>
            </w:r>
            <w:r w:rsidRPr="00F225C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(Cq)</w:t>
            </w:r>
            <w:r w:rsidR="00DA3ED9" w:rsidRPr="00F225C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AU" w:eastAsia="en-AU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5C9" w:rsidRPr="00F225C9" w:rsidRDefault="00F225C9" w:rsidP="00F22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225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  <w:t>Rcc</w:t>
            </w:r>
            <w:r w:rsidRPr="00F225C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_88_</w:t>
            </w:r>
            <w:r w:rsidRPr="00F225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  <w:t xml:space="preserve">tef1-α </w:t>
            </w:r>
            <w:r w:rsidRPr="00F225C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(Cq)</w:t>
            </w:r>
            <w:r w:rsidR="00DA3ED9" w:rsidRPr="00F225C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AU" w:eastAsia="en-AU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5C9" w:rsidRPr="00F225C9" w:rsidRDefault="00F225C9" w:rsidP="00F22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225C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5C9" w:rsidRPr="00F225C9" w:rsidRDefault="00F225C9" w:rsidP="00F22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225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  <w:t>Rcc</w:t>
            </w:r>
            <w:r w:rsidRPr="00F225C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_139_</w:t>
            </w:r>
            <w:r w:rsidRPr="00F225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  <w:t>rpb2</w:t>
            </w:r>
            <w:r w:rsidRPr="00F225C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(copies µL</w:t>
            </w:r>
            <w:r w:rsidRPr="00F225C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AU" w:eastAsia="en-AU"/>
              </w:rPr>
              <w:t>-1</w:t>
            </w:r>
            <w:r w:rsidRPr="00F225C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)</w:t>
            </w:r>
            <w:r w:rsidR="00DA3ED9" w:rsidRPr="00DA3ED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AU" w:eastAsia="en-AU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5C9" w:rsidRPr="00F225C9" w:rsidRDefault="00F225C9" w:rsidP="00F225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225C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 w:eastAsia="en-AU"/>
              </w:rPr>
              <w:t>Rcc</w:t>
            </w:r>
            <w:r w:rsidRPr="00F225C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_88_</w:t>
            </w:r>
            <w:r w:rsidRPr="00DA3ED9">
              <w:rPr>
                <w:rFonts w:ascii="Times New Roman" w:eastAsia="Times New Roman" w:hAnsi="Times New Roman" w:cs="Times New Roman"/>
                <w:i/>
                <w:color w:val="000000"/>
                <w:lang w:val="en-AU" w:eastAsia="en-AU"/>
              </w:rPr>
              <w:t>tef1-α</w:t>
            </w:r>
            <w:r w:rsidRPr="00F225C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(copies µL</w:t>
            </w:r>
            <w:r w:rsidRPr="00F225C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AU" w:eastAsia="en-AU"/>
              </w:rPr>
              <w:t>-1</w:t>
            </w:r>
            <w:r w:rsidRPr="00F225C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)</w:t>
            </w:r>
            <w:r w:rsidR="00DA3ED9" w:rsidRPr="00DA3ED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AU" w:eastAsia="en-AU"/>
              </w:rPr>
              <w:t>b</w:t>
            </w:r>
          </w:p>
        </w:tc>
      </w:tr>
      <w:tr w:rsidR="00F225C9" w:rsidRPr="00F225C9" w:rsidTr="00F225C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C9" w:rsidRPr="00F225C9" w:rsidRDefault="00F225C9" w:rsidP="00F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225C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C9" w:rsidRPr="00F225C9" w:rsidRDefault="00F225C9" w:rsidP="00DA3E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225C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0.8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C9" w:rsidRPr="00F225C9" w:rsidRDefault="00F225C9" w:rsidP="00F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225C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1.1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C9" w:rsidRPr="00F225C9" w:rsidRDefault="00F225C9" w:rsidP="00F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C9" w:rsidRPr="00F225C9" w:rsidRDefault="00F225C9" w:rsidP="00F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225C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8515.4 ± 286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C9" w:rsidRPr="00F225C9" w:rsidRDefault="00F225C9" w:rsidP="00F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225C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1202.1 ± 318.05</w:t>
            </w:r>
          </w:p>
        </w:tc>
      </w:tr>
      <w:tr w:rsidR="00F225C9" w:rsidRPr="00F225C9" w:rsidTr="00F225C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C9" w:rsidRPr="00F225C9" w:rsidRDefault="00F225C9" w:rsidP="00F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225C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C9" w:rsidRPr="00F225C9" w:rsidRDefault="00F225C9" w:rsidP="00F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225C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4.3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C9" w:rsidRPr="00F225C9" w:rsidRDefault="00F225C9" w:rsidP="00F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225C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4.4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C9" w:rsidRPr="00F225C9" w:rsidRDefault="00F225C9" w:rsidP="00F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C9" w:rsidRPr="00F225C9" w:rsidRDefault="00F225C9" w:rsidP="00F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225C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053.2 ± 27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C9" w:rsidRPr="00F225C9" w:rsidRDefault="00F225C9" w:rsidP="00F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225C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052.8 ± 32.21</w:t>
            </w:r>
          </w:p>
        </w:tc>
      </w:tr>
      <w:tr w:rsidR="00F225C9" w:rsidRPr="00F225C9" w:rsidTr="00F225C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C9" w:rsidRPr="00F225C9" w:rsidRDefault="00F225C9" w:rsidP="00F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225C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C9" w:rsidRPr="00F225C9" w:rsidRDefault="00F225C9" w:rsidP="00F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225C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7.6 ±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C9" w:rsidRPr="00F225C9" w:rsidRDefault="00F225C9" w:rsidP="00F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225C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7.8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C9" w:rsidRPr="00F225C9" w:rsidRDefault="00F225C9" w:rsidP="00F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C9" w:rsidRPr="00F225C9" w:rsidRDefault="00F225C9" w:rsidP="00F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225C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07 ± 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C9" w:rsidRPr="00F225C9" w:rsidRDefault="00F225C9" w:rsidP="00F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225C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09.2 ± 0.56</w:t>
            </w:r>
          </w:p>
        </w:tc>
      </w:tr>
      <w:tr w:rsidR="00F225C9" w:rsidRPr="00F225C9" w:rsidTr="00F225C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C9" w:rsidRPr="00F225C9" w:rsidRDefault="00F225C9" w:rsidP="00F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225C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C9" w:rsidRPr="00F225C9" w:rsidRDefault="00F225C9" w:rsidP="00F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225C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1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C9" w:rsidRPr="00F225C9" w:rsidRDefault="00F225C9" w:rsidP="00F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225C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1.1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C9" w:rsidRPr="00F225C9" w:rsidRDefault="00F225C9" w:rsidP="00F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C9" w:rsidRPr="00F225C9" w:rsidRDefault="00F225C9" w:rsidP="00F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225C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1.2 ± 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C9" w:rsidRPr="00F225C9" w:rsidRDefault="00F225C9" w:rsidP="00F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225C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1.3 ± 0.89</w:t>
            </w:r>
          </w:p>
        </w:tc>
      </w:tr>
      <w:tr w:rsidR="00F225C9" w:rsidRPr="00F225C9" w:rsidTr="00F225C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C9" w:rsidRPr="00F225C9" w:rsidRDefault="00F225C9" w:rsidP="00F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225C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C9" w:rsidRPr="00F225C9" w:rsidRDefault="00F225C9" w:rsidP="00F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225C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4.2 ± 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C9" w:rsidRPr="00F225C9" w:rsidRDefault="00F225C9" w:rsidP="00F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225C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4.7 ± 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C9" w:rsidRPr="00F225C9" w:rsidRDefault="00F225C9" w:rsidP="00F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C9" w:rsidRPr="00F225C9" w:rsidRDefault="00F225C9" w:rsidP="00F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225C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.1 ± 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C9" w:rsidRPr="00F225C9" w:rsidRDefault="00F225C9" w:rsidP="00F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225C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.4 ± 0.16</w:t>
            </w:r>
          </w:p>
        </w:tc>
      </w:tr>
      <w:tr w:rsidR="00F225C9" w:rsidRPr="00F225C9" w:rsidTr="00F225C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C9" w:rsidRPr="00F225C9" w:rsidRDefault="00F225C9" w:rsidP="00F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225C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C9" w:rsidRPr="00F225C9" w:rsidRDefault="00F225C9" w:rsidP="00F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225C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8.7 ± 0.01</w:t>
            </w:r>
            <w:r w:rsidR="00DA3ED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AU" w:eastAsia="en-AU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C9" w:rsidRPr="00F225C9" w:rsidRDefault="00F225C9" w:rsidP="00F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225C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7.9 ± 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C9" w:rsidRPr="00F225C9" w:rsidRDefault="00F225C9" w:rsidP="00F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C9" w:rsidRPr="00F225C9" w:rsidRDefault="00F225C9" w:rsidP="00F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225C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1 ± 0.05</w:t>
            </w:r>
            <w:r w:rsidR="00DA3ED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AU" w:eastAsia="en-AU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5C9" w:rsidRPr="00F225C9" w:rsidRDefault="00F225C9" w:rsidP="00F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225C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2 ± 0.05</w:t>
            </w:r>
            <w:r w:rsidR="00DA3ED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AU" w:eastAsia="en-AU"/>
              </w:rPr>
              <w:t>c</w:t>
            </w:r>
          </w:p>
        </w:tc>
      </w:tr>
      <w:tr w:rsidR="00F225C9" w:rsidRPr="00F225C9" w:rsidTr="00F225C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5C9" w:rsidRPr="00F225C9" w:rsidRDefault="00F225C9" w:rsidP="00F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225C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0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5C9" w:rsidRPr="00F225C9" w:rsidRDefault="00DA3ED9" w:rsidP="00F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62F9F">
              <w:rPr>
                <w:rFonts w:ascii="Times New Roman" w:hAnsi="Times New Roman" w:cs="Times New Roman"/>
                <w:color w:val="202124"/>
                <w:sz w:val="18"/>
                <w:szCs w:val="18"/>
                <w:shd w:val="clear" w:color="auto" w:fill="FFFFFF"/>
              </w:rPr>
              <w:t>—</w:t>
            </w:r>
            <w:r w:rsidRPr="00DA3ED9">
              <w:rPr>
                <w:rFonts w:ascii="Times New Roman" w:hAnsi="Times New Roman" w:cs="Times New Roman"/>
                <w:color w:val="202124"/>
                <w:sz w:val="18"/>
                <w:szCs w:val="18"/>
                <w:shd w:val="clear" w:color="auto" w:fill="FFFFFF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5C9" w:rsidRPr="00F225C9" w:rsidRDefault="00DA3ED9" w:rsidP="00F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62F9F">
              <w:rPr>
                <w:rFonts w:ascii="Times New Roman" w:hAnsi="Times New Roman" w:cs="Times New Roman"/>
                <w:color w:val="202124"/>
                <w:sz w:val="18"/>
                <w:szCs w:val="18"/>
                <w:shd w:val="clear" w:color="auto" w:fill="FFFFFF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5C9" w:rsidRPr="00F225C9" w:rsidRDefault="00F225C9" w:rsidP="00F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F225C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5C9" w:rsidRPr="00F225C9" w:rsidRDefault="00DA3ED9" w:rsidP="00F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06</w:t>
            </w:r>
            <w:r w:rsidRPr="00DA3ED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AU" w:eastAsia="en-AU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5C9" w:rsidRPr="00F225C9" w:rsidRDefault="00DA3ED9" w:rsidP="00F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D62F9F">
              <w:rPr>
                <w:rFonts w:ascii="Times New Roman" w:hAnsi="Times New Roman" w:cs="Times New Roman"/>
                <w:color w:val="202124"/>
                <w:sz w:val="18"/>
                <w:szCs w:val="18"/>
                <w:shd w:val="clear" w:color="auto" w:fill="FFFFFF"/>
              </w:rPr>
              <w:t>—</w:t>
            </w:r>
          </w:p>
        </w:tc>
      </w:tr>
    </w:tbl>
    <w:p w:rsidR="00F225C9" w:rsidRDefault="00F225C9">
      <w:pPr>
        <w:rPr>
          <w:rFonts w:ascii="Times New Roman" w:hAnsi="Times New Roman" w:cs="Times New Roman"/>
          <w:sz w:val="24"/>
        </w:rPr>
      </w:pPr>
    </w:p>
    <w:p w:rsidR="00F225C9" w:rsidRDefault="00F225C9">
      <w:pPr>
        <w:rPr>
          <w:rFonts w:ascii="Times New Roman" w:hAnsi="Times New Roman" w:cs="Times New Roman"/>
          <w:sz w:val="24"/>
        </w:rPr>
      </w:pPr>
    </w:p>
    <w:p w:rsidR="00F225C9" w:rsidRDefault="00F225C9">
      <w:pPr>
        <w:rPr>
          <w:rFonts w:ascii="Times New Roman" w:hAnsi="Times New Roman" w:cs="Times New Roman"/>
          <w:sz w:val="24"/>
        </w:rPr>
      </w:pPr>
    </w:p>
    <w:p w:rsidR="00F225C9" w:rsidRPr="00F225C9" w:rsidRDefault="00F225C9">
      <w:pPr>
        <w:rPr>
          <w:rFonts w:ascii="Times New Roman" w:hAnsi="Times New Roman" w:cs="Times New Roman"/>
          <w:sz w:val="24"/>
        </w:rPr>
      </w:pPr>
    </w:p>
    <w:p w:rsidR="00F225C9" w:rsidRPr="00F225C9" w:rsidRDefault="00F225C9">
      <w:pPr>
        <w:rPr>
          <w:rFonts w:ascii="Times New Roman" w:hAnsi="Times New Roman" w:cs="Times New Roman"/>
        </w:rPr>
      </w:pPr>
    </w:p>
    <w:p w:rsidR="00F225C9" w:rsidRDefault="00F225C9">
      <w:pPr>
        <w:rPr>
          <w:rFonts w:ascii="Times New Roman" w:hAnsi="Times New Roman" w:cs="Times New Roman"/>
        </w:rPr>
      </w:pPr>
    </w:p>
    <w:p w:rsidR="00F225C9" w:rsidRDefault="00F225C9">
      <w:pPr>
        <w:rPr>
          <w:rFonts w:ascii="Times New Roman" w:hAnsi="Times New Roman" w:cs="Times New Roman"/>
        </w:rPr>
      </w:pPr>
    </w:p>
    <w:p w:rsidR="00F225C9" w:rsidRDefault="00F225C9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AU"/>
        </w:rPr>
      </w:pPr>
      <w:r w:rsidRPr="00DA3ED9">
        <w:rPr>
          <w:rFonts w:ascii="Times New Roman" w:hAnsi="Times New Roman" w:cs="Times New Roman"/>
          <w:sz w:val="24"/>
          <w:vertAlign w:val="superscript"/>
        </w:rPr>
        <w:t>a</w:t>
      </w:r>
      <w:r>
        <w:rPr>
          <w:rFonts w:ascii="Times New Roman" w:hAnsi="Times New Roman" w:cs="Times New Roman"/>
          <w:sz w:val="24"/>
        </w:rPr>
        <w:t xml:space="preserve"> </w:t>
      </w:r>
      <w:r w:rsidRPr="00D62F9F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AU"/>
        </w:rPr>
        <w:t xml:space="preserve">Mean ± standard error of the </w:t>
      </w:r>
      <w:r w:rsidR="00DA3ED9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AU"/>
        </w:rPr>
        <w:t>quantification cycle (</w:t>
      </w:r>
      <w:r w:rsidRPr="00D62F9F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AU"/>
        </w:rPr>
        <w:t>Cq</w:t>
      </w:r>
      <w:r w:rsidR="00DA3ED9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AU"/>
        </w:rPr>
        <w:t>) (</w:t>
      </w:r>
      <w:r w:rsidR="00DA3ED9" w:rsidRPr="00DA3ED9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AU" w:eastAsia="en-AU"/>
        </w:rPr>
        <w:t>n</w:t>
      </w:r>
      <w:r w:rsidR="00DA3ED9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AU"/>
        </w:rPr>
        <w:t xml:space="preserve"> = 3)</w:t>
      </w:r>
      <w:r w:rsidRPr="00D62F9F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AU"/>
        </w:rPr>
        <w:t>.</w:t>
      </w:r>
    </w:p>
    <w:p w:rsidR="00DA3ED9" w:rsidRDefault="00DA3ED9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AU"/>
        </w:rPr>
      </w:pPr>
      <w:r w:rsidRPr="00DA3ED9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AU" w:eastAsia="en-AU"/>
        </w:rPr>
        <w:t>b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AU"/>
        </w:rPr>
        <w:t xml:space="preserve"> </w:t>
      </w:r>
      <w:r w:rsidRPr="00D62F9F"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AU"/>
        </w:rPr>
        <w:t>Mean ± standard error of the number of copies per microliter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AU"/>
        </w:rPr>
        <w:t xml:space="preserve"> (</w:t>
      </w:r>
      <w:r w:rsidRPr="00DA3ED9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AU" w:eastAsia="en-AU"/>
        </w:rPr>
        <w:t>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AU"/>
        </w:rPr>
        <w:t xml:space="preserve"> = 3).</w:t>
      </w:r>
    </w:p>
    <w:p w:rsidR="00DA3ED9" w:rsidRDefault="00DA3ED9" w:rsidP="00DA3ED9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AU"/>
        </w:rPr>
      </w:pPr>
      <w:r w:rsidRPr="00DA3ED9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AU" w:eastAsia="en-AU"/>
        </w:rPr>
        <w:t>c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AU"/>
        </w:rPr>
        <w:t xml:space="preserve"> Detection failed for one of the replicates (</w:t>
      </w:r>
      <w:r w:rsidRPr="00DA3ED9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AU" w:eastAsia="en-AU"/>
        </w:rPr>
        <w:t>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AU"/>
        </w:rPr>
        <w:t xml:space="preserve"> = 2).</w:t>
      </w:r>
    </w:p>
    <w:p w:rsidR="00DA3ED9" w:rsidRDefault="00DA3ED9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AU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AU" w:eastAsia="en-AU"/>
        </w:rPr>
        <w:t>d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AU"/>
        </w:rPr>
        <w:t xml:space="preserve"> </w:t>
      </w:r>
      <w:r w:rsidRPr="00D62F9F">
        <w:rPr>
          <w:rFonts w:ascii="Times New Roman" w:hAnsi="Times New Roman" w:cs="Times New Roman"/>
          <w:sz w:val="24"/>
          <w:szCs w:val="24"/>
        </w:rPr>
        <w:t>A dash (</w:t>
      </w:r>
      <w:r w:rsidRPr="00D62F9F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—) indicates </w:t>
      </w:r>
      <w:r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that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AU"/>
        </w:rPr>
        <w:t>detection failed for all of the replicates (</w:t>
      </w:r>
      <w:r w:rsidRPr="00DA3ED9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AU" w:eastAsia="en-AU"/>
        </w:rPr>
        <w:t>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AU"/>
        </w:rPr>
        <w:t xml:space="preserve"> = 0).</w:t>
      </w:r>
    </w:p>
    <w:p w:rsidR="00DA3ED9" w:rsidRDefault="00DA3ED9" w:rsidP="00DA3ED9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AU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AU" w:eastAsia="en-AU"/>
        </w:rPr>
        <w:t>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AU"/>
        </w:rPr>
        <w:t xml:space="preserve"> Detection failed for two of the replicates (</w:t>
      </w:r>
      <w:r w:rsidRPr="00DA3ED9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AU" w:eastAsia="en-AU"/>
        </w:rPr>
        <w:t>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AU" w:eastAsia="en-AU"/>
        </w:rPr>
        <w:t xml:space="preserve"> = 1).</w:t>
      </w:r>
    </w:p>
    <w:p w:rsidR="00DA3ED9" w:rsidRPr="00F225C9" w:rsidRDefault="00DA3ED9">
      <w:pPr>
        <w:rPr>
          <w:rFonts w:ascii="Times New Roman" w:hAnsi="Times New Roman" w:cs="Times New Roman"/>
          <w:sz w:val="24"/>
        </w:rPr>
      </w:pPr>
    </w:p>
    <w:sectPr w:rsidR="00DA3ED9" w:rsidRPr="00F225C9" w:rsidSect="00F225C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24BD"/>
    <w:rsid w:val="00033EA4"/>
    <w:rsid w:val="005A24BD"/>
    <w:rsid w:val="0081435B"/>
    <w:rsid w:val="00922CBF"/>
    <w:rsid w:val="00DA3ED9"/>
    <w:rsid w:val="00F22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6BD4F8"/>
  <w15:chartTrackingRefBased/>
  <w15:docId w15:val="{FA9DF28D-C6D3-4542-B77D-F6EBE16D1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24B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67</Words>
  <Characters>95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l Knight</dc:creator>
  <cp:keywords/>
  <dc:description/>
  <cp:lastModifiedBy>Noel Knight</cp:lastModifiedBy>
  <cp:revision>2</cp:revision>
  <dcterms:created xsi:type="dcterms:W3CDTF">2021-06-02T05:49:00Z</dcterms:created>
  <dcterms:modified xsi:type="dcterms:W3CDTF">2021-06-02T08:19:00Z</dcterms:modified>
</cp:coreProperties>
</file>